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sz w:val="20"/>
          <w:szCs w:val="20"/>
          <w:u w:val="none"/>
          <w:lang w:val="en-US" w:eastAsia="zh-CN"/>
        </w:rPr>
        <w:t>Table S5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. The number of positive and negative samples used in prediction of mammalian virus cross-species transmission based on similarity of virus receptor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s.</w:t>
      </w:r>
    </w:p>
    <w:p/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713"/>
        <w:gridCol w:w="945"/>
        <w:gridCol w:w="1027"/>
        <w:gridCol w:w="1673"/>
        <w:gridCol w:w="735"/>
        <w:gridCol w:w="840"/>
        <w:gridCol w:w="9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iral family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irus num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iv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um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ative num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Viral family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us num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iv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um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iv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virus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2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9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30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lmi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thomyx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ena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3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yx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ici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v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viridae</w:t>
            </w:r>
          </w:p>
        </w:tc>
        <w:tc>
          <w:tcPr>
            <w:tcW w:w="71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945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02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7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735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</w:p>
        </w:tc>
        <w:tc>
          <w:tcPr>
            <w:tcW w:w="840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942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o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orna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1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ta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dna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gaviridae</w:t>
            </w: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esviridae</w:t>
            </w:r>
          </w:p>
        </w:tc>
        <w:tc>
          <w:tcPr>
            <w:tcW w:w="7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9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0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NTNjYTYzNDA0M2IxZjRlYmVjNzA0NWNiZTExYzkifQ=="/>
  </w:docVars>
  <w:rsids>
    <w:rsidRoot w:val="00000000"/>
    <w:rsid w:val="061D6D0E"/>
    <w:rsid w:val="0ECC1587"/>
    <w:rsid w:val="1F6F15BB"/>
    <w:rsid w:val="382700A7"/>
    <w:rsid w:val="4C550E9B"/>
    <w:rsid w:val="566E1D1F"/>
    <w:rsid w:val="63E8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665</Characters>
  <Lines>0</Lines>
  <Paragraphs>0</Paragraphs>
  <TotalTime>1</TotalTime>
  <ScaleCrop>false</ScaleCrop>
  <LinksUpToDate>false</LinksUpToDate>
  <CharactersWithSpaces>7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3:12:00Z</dcterms:created>
  <dc:creator>pys20</dc:creator>
  <cp:lastModifiedBy>pys20</cp:lastModifiedBy>
  <dcterms:modified xsi:type="dcterms:W3CDTF">2023-07-16T01:5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86241ECCB84C6685C26D507144EA6C_12</vt:lpwstr>
  </property>
</Properties>
</file>